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0F1" w:rsidRPr="00A300F1" w:rsidRDefault="00A300F1" w:rsidP="00A300F1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A300F1">
        <w:rPr>
          <w:rFonts w:ascii="Arial" w:hAnsi="Arial" w:cs="Arial"/>
          <w:b/>
          <w:bCs/>
          <w:sz w:val="20"/>
          <w:szCs w:val="20"/>
        </w:rPr>
        <w:t xml:space="preserve">Supplementary Table 2 </w:t>
      </w:r>
      <w:r w:rsidRPr="00A300F1">
        <w:rPr>
          <w:rFonts w:ascii="Arial" w:hAnsi="Arial" w:cs="Arial"/>
          <w:sz w:val="20"/>
          <w:szCs w:val="20"/>
        </w:rPr>
        <w:t>Detailed differential analysis results of the 32 genes obtained from the GSE121038 datase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6"/>
        <w:gridCol w:w="1303"/>
        <w:gridCol w:w="1303"/>
        <w:gridCol w:w="1303"/>
        <w:gridCol w:w="1303"/>
        <w:gridCol w:w="1303"/>
        <w:gridCol w:w="1301"/>
      </w:tblGrid>
      <w:tr w:rsidR="00A300F1" w:rsidRPr="00A300F1" w:rsidTr="00A300F1">
        <w:trPr>
          <w:trHeight w:val="270"/>
        </w:trPr>
        <w:tc>
          <w:tcPr>
            <w:tcW w:w="7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p</w:t>
            </w: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09194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69677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71135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E-06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266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516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67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47384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2849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21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95161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L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4024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2417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934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5E-0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1E-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371253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4174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805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0735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64E-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4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568291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3502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13693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4228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9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9833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F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6254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9377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7374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7E-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328998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DD45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6280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4756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075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37E-0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E-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69935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BPB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8939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8374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4264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1E-0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3E-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12647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8202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3944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8995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64E-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45286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DF1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6081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39367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4814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26E-0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3E-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153455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4287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53661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809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2E-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0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68334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NB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593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7935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0684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9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22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830496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T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5175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3765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85874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8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41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46546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L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38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6490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9065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61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72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86837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XA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6495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76790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9.2485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7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57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0503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BEGF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8813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974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.0165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1E-0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4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705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7805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8551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1590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6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35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01434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K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3005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80569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218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9E-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3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669425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170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555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78738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4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42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84875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3614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2978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31731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65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56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6769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NNA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589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0792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24794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7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57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04472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RT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0514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3508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.6671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E-0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4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90222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RT1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1322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2908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3458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5E-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92E-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413278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SSF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8061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0849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0941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4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36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47004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DM1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6377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8482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0.58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2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2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47184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GPT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1590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72415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8.8412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E-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75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24858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DN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2909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410034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9499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34E-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5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81099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SBDS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9328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4618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3357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2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3332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CER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6895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23927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9.6849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4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45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95576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AT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99409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5786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2898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57E-07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13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718589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TF1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6460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00221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950565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7E-06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39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25268</w:t>
            </w:r>
          </w:p>
        </w:tc>
      </w:tr>
      <w:tr w:rsidR="00A300F1" w:rsidRPr="00A300F1" w:rsidTr="00A300F1">
        <w:trPr>
          <w:trHeight w:val="270"/>
        </w:trPr>
        <w:tc>
          <w:tcPr>
            <w:tcW w:w="771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bpjl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8719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77653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9.10972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00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618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300F1" w:rsidRPr="00A300F1" w:rsidRDefault="00A300F1" w:rsidP="00A300F1">
            <w:pPr>
              <w:widowControl/>
              <w:adjustRightInd w:val="0"/>
              <w:snapToGrid w:val="0"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0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77184</w:t>
            </w:r>
          </w:p>
        </w:tc>
      </w:tr>
    </w:tbl>
    <w:p w:rsidR="00FC35C6" w:rsidRPr="00A300F1" w:rsidRDefault="00FC35C6" w:rsidP="00A300F1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</w:p>
    <w:sectPr w:rsidR="00FC35C6" w:rsidRPr="00A300F1" w:rsidSect="00A300F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8E53B0"/>
    <w:rsid w:val="00194E07"/>
    <w:rsid w:val="002C4889"/>
    <w:rsid w:val="00336AE8"/>
    <w:rsid w:val="00367465"/>
    <w:rsid w:val="00746131"/>
    <w:rsid w:val="00875D53"/>
    <w:rsid w:val="00A300F1"/>
    <w:rsid w:val="00A95370"/>
    <w:rsid w:val="00A97795"/>
    <w:rsid w:val="00B85AAE"/>
    <w:rsid w:val="00BF628D"/>
    <w:rsid w:val="00D8264B"/>
    <w:rsid w:val="00DC033B"/>
    <w:rsid w:val="00FC35C6"/>
    <w:rsid w:val="070920BC"/>
    <w:rsid w:val="106663EC"/>
    <w:rsid w:val="19F67115"/>
    <w:rsid w:val="27201649"/>
    <w:rsid w:val="2BD5740E"/>
    <w:rsid w:val="488976A9"/>
    <w:rsid w:val="57875465"/>
    <w:rsid w:val="5A8E53B0"/>
    <w:rsid w:val="736D7A12"/>
    <w:rsid w:val="795F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semiHidden="0" w:unhideWhenUsed="0"/>
    <w:lsdException w:name="footer" w:semiHidden="0" w:unhideWhenUsed="0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Preformatted" w:uiPriority="99" w:qFormat="1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A300F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semiHidden/>
    <w:unhideWhenUsed/>
    <w:rPr>
      <w:b/>
      <w:bCs/>
    </w:rPr>
  </w:style>
  <w:style w:type="paragraph" w:styleId="a4">
    <w:name w:val="annotation text"/>
    <w:basedOn w:val="a"/>
    <w:link w:val="Char0"/>
    <w:semiHidden/>
    <w:unhideWhenUsed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character" w:styleId="a8">
    <w:name w:val="annotation reference"/>
    <w:basedOn w:val="a0"/>
    <w:semiHidden/>
    <w:unhideWhenUsed/>
    <w:rPr>
      <w:sz w:val="21"/>
      <w:szCs w:val="21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9">
    <w:name w:val="无"/>
    <w:qFormat/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Courier New" w:eastAsiaTheme="minorEastAsia" w:hAnsi="Courier New" w:cs="Courier New"/>
      <w:kern w:val="2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Char">
    <w:name w:val="标题 1 Char"/>
    <w:basedOn w:val="a0"/>
    <w:link w:val="1"/>
    <w:rsid w:val="00A300F1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semiHidden="0" w:unhideWhenUsed="0"/>
    <w:lsdException w:name="footer" w:semiHidden="0" w:unhideWhenUsed="0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Preformatted" w:uiPriority="99" w:qFormat="1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A300F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semiHidden/>
    <w:unhideWhenUsed/>
    <w:rPr>
      <w:b/>
      <w:bCs/>
    </w:rPr>
  </w:style>
  <w:style w:type="paragraph" w:styleId="a4">
    <w:name w:val="annotation text"/>
    <w:basedOn w:val="a"/>
    <w:link w:val="Char0"/>
    <w:semiHidden/>
    <w:unhideWhenUsed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character" w:styleId="a8">
    <w:name w:val="annotation reference"/>
    <w:basedOn w:val="a0"/>
    <w:semiHidden/>
    <w:unhideWhenUsed/>
    <w:rPr>
      <w:sz w:val="21"/>
      <w:szCs w:val="21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9">
    <w:name w:val="无"/>
    <w:qFormat/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Courier New" w:eastAsiaTheme="minorEastAsia" w:hAnsi="Courier New" w:cs="Courier New"/>
      <w:kern w:val="2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Char">
    <w:name w:val="标题 1 Char"/>
    <w:basedOn w:val="a0"/>
    <w:link w:val="1"/>
    <w:rsid w:val="00A300F1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7</Characters>
  <Application>Microsoft Office Word</Application>
  <DocSecurity>0</DocSecurity>
  <Lines>14</Lines>
  <Paragraphs>4</Paragraphs>
  <ScaleCrop>false</ScaleCrop>
  <Company>ylmfeng.com</Company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Administrator</cp:lastModifiedBy>
  <cp:revision>2</cp:revision>
  <dcterms:created xsi:type="dcterms:W3CDTF">2022-03-11T05:41:00Z</dcterms:created>
  <dcterms:modified xsi:type="dcterms:W3CDTF">2022-03-1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03EF424038EA46CE8CCC1D4EEDE18D97</vt:lpwstr>
  </property>
</Properties>
</file>